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4F98A" w14:textId="0A78C6CA" w:rsidR="00973280" w:rsidRPr="00B92EE7" w:rsidRDefault="00973280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bookmarkStart w:id="0" w:name="_GoBack"/>
      <w:r w:rsidRPr="00B92EE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36172D" w:rsidRPr="00B92EE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S</w:t>
      </w:r>
      <w:r w:rsidRPr="00B92EE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: 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ANOVA </w:t>
      </w:r>
      <w:r w:rsidR="001A381B"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parameters for predicting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mean particle size (Y1), PDI (Y2)</w:t>
      </w:r>
      <w:r w:rsidR="005231FC"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, EE(Y3)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and Zeta potential (Y</w:t>
      </w:r>
      <w:r w:rsidR="005231FC"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4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</w:p>
    <w:p w14:paraId="68AD4DB5" w14:textId="77777777" w:rsidR="00557DE6" w:rsidRPr="00B92EE7" w:rsidRDefault="00557DE6" w:rsidP="005231FC">
      <w:pPr>
        <w:jc w:val="center"/>
        <w:rPr>
          <w:rFonts w:asciiTheme="majorBidi" w:hAnsiTheme="majorBidi" w:cstheme="majorBidi"/>
        </w:rPr>
      </w:pPr>
    </w:p>
    <w:tbl>
      <w:tblPr>
        <w:tblStyle w:val="TableGridLight"/>
        <w:tblW w:w="9355" w:type="dxa"/>
        <w:tblLook w:val="04A0" w:firstRow="1" w:lastRow="0" w:firstColumn="1" w:lastColumn="0" w:noHBand="0" w:noVBand="1"/>
      </w:tblPr>
      <w:tblGrid>
        <w:gridCol w:w="1168"/>
        <w:gridCol w:w="1887"/>
        <w:gridCol w:w="1350"/>
        <w:gridCol w:w="1170"/>
        <w:gridCol w:w="1170"/>
        <w:gridCol w:w="1350"/>
        <w:gridCol w:w="1260"/>
      </w:tblGrid>
      <w:tr w:rsidR="00C75A4D" w:rsidRPr="00B92EE7" w14:paraId="4EAA0D51" w14:textId="77777777" w:rsidTr="00C75A4D">
        <w:trPr>
          <w:trHeight w:val="172"/>
        </w:trPr>
        <w:tc>
          <w:tcPr>
            <w:tcW w:w="1168" w:type="dxa"/>
            <w:shd w:val="clear" w:color="auto" w:fill="E7E6E6" w:themeFill="background2"/>
          </w:tcPr>
          <w:p w14:paraId="53CE8E54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1887" w:type="dxa"/>
            <w:shd w:val="clear" w:color="auto" w:fill="E7E6E6" w:themeFill="background2"/>
          </w:tcPr>
          <w:p w14:paraId="363710EC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350" w:type="dxa"/>
            <w:shd w:val="clear" w:color="auto" w:fill="E7E6E6" w:themeFill="background2"/>
          </w:tcPr>
          <w:p w14:paraId="7990F07E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170" w:type="dxa"/>
            <w:shd w:val="clear" w:color="auto" w:fill="E7E6E6" w:themeFill="background2"/>
          </w:tcPr>
          <w:p w14:paraId="48670BE8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1170" w:type="dxa"/>
            <w:shd w:val="clear" w:color="auto" w:fill="E7E6E6" w:themeFill="background2"/>
          </w:tcPr>
          <w:p w14:paraId="3440A01E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1350" w:type="dxa"/>
            <w:shd w:val="clear" w:color="auto" w:fill="E7E6E6" w:themeFill="background2"/>
          </w:tcPr>
          <w:p w14:paraId="2E4B7AC3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 ratio</w:t>
            </w:r>
          </w:p>
        </w:tc>
        <w:tc>
          <w:tcPr>
            <w:tcW w:w="1260" w:type="dxa"/>
            <w:shd w:val="clear" w:color="auto" w:fill="E7E6E6" w:themeFill="background2"/>
          </w:tcPr>
          <w:p w14:paraId="20B158D8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- value Prob&gt;F*</w:t>
            </w:r>
          </w:p>
        </w:tc>
      </w:tr>
      <w:tr w:rsidR="00C75A4D" w:rsidRPr="00B92EE7" w14:paraId="7BA22055" w14:textId="77777777" w:rsidTr="00F95F98">
        <w:trPr>
          <w:trHeight w:val="310"/>
        </w:trPr>
        <w:tc>
          <w:tcPr>
            <w:tcW w:w="1168" w:type="dxa"/>
            <w:vMerge w:val="restart"/>
            <w:shd w:val="clear" w:color="auto" w:fill="E7E6E6" w:themeFill="background2"/>
          </w:tcPr>
          <w:p w14:paraId="6CCDB4C4" w14:textId="77777777" w:rsidR="00973280" w:rsidRPr="00B92EE7" w:rsidRDefault="00973280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Y1</w:t>
            </w:r>
          </w:p>
        </w:tc>
        <w:tc>
          <w:tcPr>
            <w:tcW w:w="1887" w:type="dxa"/>
          </w:tcPr>
          <w:p w14:paraId="2A9CA2F7" w14:textId="17FC64E8" w:rsidR="00C75A4D" w:rsidRPr="00B92EE7" w:rsidRDefault="00973280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350" w:type="dxa"/>
          </w:tcPr>
          <w:p w14:paraId="5624969A" w14:textId="3BB02C49" w:rsidR="00973280" w:rsidRPr="00B92EE7" w:rsidRDefault="00B45694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4B2669D" w14:textId="5CB2F03D" w:rsidR="00973280" w:rsidRPr="00B92EE7" w:rsidRDefault="007156B3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57.39</w:t>
            </w:r>
          </w:p>
        </w:tc>
        <w:tc>
          <w:tcPr>
            <w:tcW w:w="1170" w:type="dxa"/>
          </w:tcPr>
          <w:p w14:paraId="107295B3" w14:textId="77777777" w:rsidR="00973280" w:rsidRPr="00B92EE7" w:rsidRDefault="007156B3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5</w:t>
            </w:r>
            <w:r w:rsidR="00121A98"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38</w:t>
            </w:r>
          </w:p>
          <w:p w14:paraId="5B17789D" w14:textId="55DC4460" w:rsidR="00003583" w:rsidRPr="00B92EE7" w:rsidRDefault="00003583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E7B083C" w14:textId="280E75AA" w:rsidR="00003583" w:rsidRPr="00B92EE7" w:rsidRDefault="007156B3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688</w:t>
            </w:r>
          </w:p>
        </w:tc>
        <w:tc>
          <w:tcPr>
            <w:tcW w:w="1260" w:type="dxa"/>
          </w:tcPr>
          <w:p w14:paraId="40F7C089" w14:textId="29AD22EF" w:rsidR="00C75A4D" w:rsidRPr="00B92EE7" w:rsidRDefault="00DC0C42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</w:t>
            </w:r>
            <w:r w:rsidR="0032692F"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</w:t>
            </w: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1</w:t>
            </w:r>
          </w:p>
        </w:tc>
      </w:tr>
      <w:tr w:rsidR="00C75A4D" w:rsidRPr="00B92EE7" w14:paraId="6B83051F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15BF518C" w14:textId="77777777" w:rsidR="00973280" w:rsidRPr="00B92EE7" w:rsidRDefault="00973280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7A8144A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1350" w:type="dxa"/>
          </w:tcPr>
          <w:p w14:paraId="361F5012" w14:textId="68490E1A" w:rsidR="00973280" w:rsidRPr="00B92EE7" w:rsidRDefault="00071752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6A4F9FAC" w14:textId="561F9144" w:rsidR="00973280" w:rsidRPr="00B92EE7" w:rsidRDefault="00D24E57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.97</w:t>
            </w:r>
          </w:p>
        </w:tc>
        <w:tc>
          <w:tcPr>
            <w:tcW w:w="1170" w:type="dxa"/>
          </w:tcPr>
          <w:p w14:paraId="0BAD8139" w14:textId="11FAB758" w:rsidR="00973280" w:rsidRPr="00B92EE7" w:rsidRDefault="00071752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="007156B3"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89</w:t>
            </w:r>
          </w:p>
        </w:tc>
        <w:tc>
          <w:tcPr>
            <w:tcW w:w="1350" w:type="dxa"/>
          </w:tcPr>
          <w:p w14:paraId="1A43253A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F7DA6B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5A4D" w:rsidRPr="00B92EE7" w14:paraId="1A2AD3FD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1C6876B1" w14:textId="77777777" w:rsidR="00973280" w:rsidRPr="00B92EE7" w:rsidRDefault="00973280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E9E24A9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umulative value</w:t>
            </w:r>
          </w:p>
        </w:tc>
        <w:tc>
          <w:tcPr>
            <w:tcW w:w="1350" w:type="dxa"/>
          </w:tcPr>
          <w:p w14:paraId="43F168B9" w14:textId="4A0A39AD" w:rsidR="00973280" w:rsidRPr="00B92EE7" w:rsidRDefault="00071752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1F4B4877" w14:textId="35D89541" w:rsidR="00973280" w:rsidRPr="00B92EE7" w:rsidRDefault="00071752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="00D24E57"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81.36</w:t>
            </w:r>
          </w:p>
        </w:tc>
        <w:tc>
          <w:tcPr>
            <w:tcW w:w="1170" w:type="dxa"/>
          </w:tcPr>
          <w:p w14:paraId="2627CD1B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FF45069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ABDB08D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5A4D" w:rsidRPr="00B92EE7" w14:paraId="3A8FE2AA" w14:textId="77777777" w:rsidTr="00F95F98">
        <w:trPr>
          <w:trHeight w:val="310"/>
        </w:trPr>
        <w:tc>
          <w:tcPr>
            <w:tcW w:w="1168" w:type="dxa"/>
            <w:vMerge w:val="restart"/>
            <w:shd w:val="clear" w:color="auto" w:fill="E7E6E6" w:themeFill="background2"/>
          </w:tcPr>
          <w:p w14:paraId="78133E50" w14:textId="77777777" w:rsidR="00973280" w:rsidRPr="00B92EE7" w:rsidRDefault="00973280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Y2</w:t>
            </w:r>
          </w:p>
        </w:tc>
        <w:tc>
          <w:tcPr>
            <w:tcW w:w="1887" w:type="dxa"/>
          </w:tcPr>
          <w:p w14:paraId="154A861D" w14:textId="77777777" w:rsidR="00973280" w:rsidRPr="00B92EE7" w:rsidRDefault="00973280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350" w:type="dxa"/>
          </w:tcPr>
          <w:p w14:paraId="6707D489" w14:textId="52F87EB9" w:rsidR="00973280" w:rsidRPr="00B92EE7" w:rsidRDefault="0052417D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327168FB" w14:textId="56DB2C2C" w:rsidR="00973280" w:rsidRPr="00B92EE7" w:rsidRDefault="001B7711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06</w:t>
            </w:r>
            <w:r w:rsidR="00310E00"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43D53D86" w14:textId="184FFB7D" w:rsidR="00973280" w:rsidRPr="00B92EE7" w:rsidRDefault="00121A9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  <w:r w:rsidR="001B7711"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</w:tcPr>
          <w:p w14:paraId="66A61D70" w14:textId="260BBDC7" w:rsidR="00973280" w:rsidRPr="00B92EE7" w:rsidRDefault="001B7711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.669</w:t>
            </w:r>
          </w:p>
        </w:tc>
        <w:tc>
          <w:tcPr>
            <w:tcW w:w="1260" w:type="dxa"/>
          </w:tcPr>
          <w:p w14:paraId="0DC430C6" w14:textId="078EC9AA" w:rsidR="00973280" w:rsidRPr="00B92EE7" w:rsidRDefault="00DC0C42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01</w:t>
            </w:r>
          </w:p>
        </w:tc>
      </w:tr>
      <w:tr w:rsidR="00C75A4D" w:rsidRPr="00B92EE7" w14:paraId="4BD3CE72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3CF75938" w14:textId="77777777" w:rsidR="00F51FE8" w:rsidRPr="00B92EE7" w:rsidRDefault="00F51FE8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78267B6D" w14:textId="77777777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1350" w:type="dxa"/>
          </w:tcPr>
          <w:p w14:paraId="775A0CBD" w14:textId="5924509A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54A7B083" w14:textId="1486CB3E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814</w:t>
            </w:r>
          </w:p>
        </w:tc>
        <w:tc>
          <w:tcPr>
            <w:tcW w:w="1170" w:type="dxa"/>
          </w:tcPr>
          <w:p w14:paraId="402B6330" w14:textId="53BA9219" w:rsidR="00F51FE8" w:rsidRPr="00B92EE7" w:rsidRDefault="001B7711" w:rsidP="00F95F9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1350" w:type="dxa"/>
          </w:tcPr>
          <w:p w14:paraId="5B88FADB" w14:textId="77777777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10C9C45" w14:textId="77777777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5A4D" w:rsidRPr="00B92EE7" w14:paraId="6DEC0AB7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17A3BAEA" w14:textId="77777777" w:rsidR="00F51FE8" w:rsidRPr="00B92EE7" w:rsidRDefault="00F51FE8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7F467221" w14:textId="77777777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umulative value</w:t>
            </w:r>
          </w:p>
        </w:tc>
        <w:tc>
          <w:tcPr>
            <w:tcW w:w="1350" w:type="dxa"/>
          </w:tcPr>
          <w:p w14:paraId="4C9554FF" w14:textId="3AFAFFDD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17EAA1F7" w14:textId="4CDCD5E3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877</w:t>
            </w:r>
          </w:p>
        </w:tc>
        <w:tc>
          <w:tcPr>
            <w:tcW w:w="1170" w:type="dxa"/>
          </w:tcPr>
          <w:p w14:paraId="1F5446B7" w14:textId="77777777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7F29A6FB" w14:textId="77777777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BF7D67A" w14:textId="77777777" w:rsidR="00F51FE8" w:rsidRPr="00B92EE7" w:rsidRDefault="00F51FE8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5A4D" w:rsidRPr="00B92EE7" w14:paraId="4744C762" w14:textId="77777777" w:rsidTr="00F95F98">
        <w:trPr>
          <w:trHeight w:val="310"/>
        </w:trPr>
        <w:tc>
          <w:tcPr>
            <w:tcW w:w="1168" w:type="dxa"/>
            <w:vMerge w:val="restart"/>
            <w:shd w:val="clear" w:color="auto" w:fill="E7E6E6" w:themeFill="background2"/>
          </w:tcPr>
          <w:p w14:paraId="13640D30" w14:textId="3EC50A39" w:rsidR="005231FC" w:rsidRPr="00B92EE7" w:rsidRDefault="005231FC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Y3</w:t>
            </w:r>
          </w:p>
        </w:tc>
        <w:tc>
          <w:tcPr>
            <w:tcW w:w="1887" w:type="dxa"/>
          </w:tcPr>
          <w:p w14:paraId="005AA3E9" w14:textId="565194F8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350" w:type="dxa"/>
          </w:tcPr>
          <w:p w14:paraId="304EE156" w14:textId="7A07C25B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D2762DA" w14:textId="2DCF018A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7.522</w:t>
            </w:r>
          </w:p>
        </w:tc>
        <w:tc>
          <w:tcPr>
            <w:tcW w:w="1170" w:type="dxa"/>
          </w:tcPr>
          <w:p w14:paraId="4B083FC7" w14:textId="798CA330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.4403</w:t>
            </w:r>
          </w:p>
        </w:tc>
        <w:tc>
          <w:tcPr>
            <w:tcW w:w="1350" w:type="dxa"/>
          </w:tcPr>
          <w:p w14:paraId="1683956E" w14:textId="509877EE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5912</w:t>
            </w:r>
          </w:p>
        </w:tc>
        <w:tc>
          <w:tcPr>
            <w:tcW w:w="1260" w:type="dxa"/>
          </w:tcPr>
          <w:p w14:paraId="51085229" w14:textId="4FC12011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01</w:t>
            </w:r>
          </w:p>
        </w:tc>
      </w:tr>
      <w:tr w:rsidR="00C75A4D" w:rsidRPr="00B92EE7" w14:paraId="23CBCA94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34A1E84C" w14:textId="77777777" w:rsidR="005231FC" w:rsidRPr="00B92EE7" w:rsidRDefault="005231FC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42598274" w14:textId="6B30AEBA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1350" w:type="dxa"/>
          </w:tcPr>
          <w:p w14:paraId="7EEE639E" w14:textId="4D05ADE0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1A70AF8B" w14:textId="19F3BB52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544</w:t>
            </w:r>
          </w:p>
        </w:tc>
        <w:tc>
          <w:tcPr>
            <w:tcW w:w="1170" w:type="dxa"/>
          </w:tcPr>
          <w:p w14:paraId="700B26CF" w14:textId="02E01371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029</w:t>
            </w:r>
          </w:p>
        </w:tc>
        <w:tc>
          <w:tcPr>
            <w:tcW w:w="1350" w:type="dxa"/>
          </w:tcPr>
          <w:p w14:paraId="76DCBFB1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DB2EA1B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5A4D" w:rsidRPr="00B92EE7" w14:paraId="32A53A44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5C274F27" w14:textId="77777777" w:rsidR="005231FC" w:rsidRPr="00B92EE7" w:rsidRDefault="005231FC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B147EA1" w14:textId="25C30BD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umulative value</w:t>
            </w:r>
          </w:p>
        </w:tc>
        <w:tc>
          <w:tcPr>
            <w:tcW w:w="1350" w:type="dxa"/>
          </w:tcPr>
          <w:p w14:paraId="0C4AE32C" w14:textId="5582DD31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2FF9CC0D" w14:textId="5AE88469" w:rsidR="005231FC" w:rsidRPr="00B92EE7" w:rsidRDefault="00BE0262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5.069</w:t>
            </w:r>
          </w:p>
        </w:tc>
        <w:tc>
          <w:tcPr>
            <w:tcW w:w="1170" w:type="dxa"/>
          </w:tcPr>
          <w:p w14:paraId="1D15E9FD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BE4B86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B6451DC" w14:textId="64194D6C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5A4D" w:rsidRPr="00B92EE7" w14:paraId="2B8CBEFF" w14:textId="77777777" w:rsidTr="00F95F98">
        <w:trPr>
          <w:trHeight w:val="310"/>
        </w:trPr>
        <w:tc>
          <w:tcPr>
            <w:tcW w:w="1168" w:type="dxa"/>
            <w:vMerge w:val="restart"/>
            <w:shd w:val="clear" w:color="auto" w:fill="E7E6E6" w:themeFill="background2"/>
          </w:tcPr>
          <w:p w14:paraId="2AA7BA41" w14:textId="64C02ADE" w:rsidR="005231FC" w:rsidRPr="00B92EE7" w:rsidRDefault="005231FC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Y4</w:t>
            </w:r>
          </w:p>
        </w:tc>
        <w:tc>
          <w:tcPr>
            <w:tcW w:w="1887" w:type="dxa"/>
          </w:tcPr>
          <w:p w14:paraId="7FA113A5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350" w:type="dxa"/>
          </w:tcPr>
          <w:p w14:paraId="617B9E72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E7A5ED8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.7003</w:t>
            </w:r>
          </w:p>
        </w:tc>
        <w:tc>
          <w:tcPr>
            <w:tcW w:w="1170" w:type="dxa"/>
          </w:tcPr>
          <w:p w14:paraId="17955FBC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875</w:t>
            </w:r>
          </w:p>
        </w:tc>
        <w:tc>
          <w:tcPr>
            <w:tcW w:w="1350" w:type="dxa"/>
          </w:tcPr>
          <w:p w14:paraId="58866BEA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87</w:t>
            </w:r>
          </w:p>
        </w:tc>
        <w:tc>
          <w:tcPr>
            <w:tcW w:w="1260" w:type="dxa"/>
          </w:tcPr>
          <w:p w14:paraId="37E6C7D3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01</w:t>
            </w:r>
          </w:p>
        </w:tc>
      </w:tr>
      <w:tr w:rsidR="00C75A4D" w:rsidRPr="00B92EE7" w14:paraId="1CDE3AD1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51881234" w14:textId="77777777" w:rsidR="005231FC" w:rsidRPr="00B92EE7" w:rsidRDefault="005231FC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6C2F3F5D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1350" w:type="dxa"/>
          </w:tcPr>
          <w:p w14:paraId="6B9EB0E5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41F5206D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3984</w:t>
            </w:r>
          </w:p>
        </w:tc>
        <w:tc>
          <w:tcPr>
            <w:tcW w:w="1170" w:type="dxa"/>
          </w:tcPr>
          <w:p w14:paraId="73E9CA57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99</w:t>
            </w:r>
          </w:p>
        </w:tc>
        <w:tc>
          <w:tcPr>
            <w:tcW w:w="1350" w:type="dxa"/>
          </w:tcPr>
          <w:p w14:paraId="6B045627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69FB66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75A4D" w:rsidRPr="00B92EE7" w14:paraId="0ECE03B7" w14:textId="77777777" w:rsidTr="00F95F98">
        <w:trPr>
          <w:trHeight w:val="310"/>
        </w:trPr>
        <w:tc>
          <w:tcPr>
            <w:tcW w:w="1168" w:type="dxa"/>
            <w:vMerge/>
            <w:shd w:val="clear" w:color="auto" w:fill="E7E6E6" w:themeFill="background2"/>
          </w:tcPr>
          <w:p w14:paraId="148337B3" w14:textId="77777777" w:rsidR="005231FC" w:rsidRPr="00B92EE7" w:rsidRDefault="005231FC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7" w:type="dxa"/>
          </w:tcPr>
          <w:p w14:paraId="08FC845B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umulative value</w:t>
            </w:r>
          </w:p>
        </w:tc>
        <w:tc>
          <w:tcPr>
            <w:tcW w:w="1350" w:type="dxa"/>
          </w:tcPr>
          <w:p w14:paraId="5A6E3E9F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</w:tcPr>
          <w:p w14:paraId="52653001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.0987</w:t>
            </w:r>
          </w:p>
        </w:tc>
        <w:tc>
          <w:tcPr>
            <w:tcW w:w="1170" w:type="dxa"/>
          </w:tcPr>
          <w:p w14:paraId="0EEF72D4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14E80A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41683E1" w14:textId="77777777" w:rsidR="005231FC" w:rsidRPr="00B92EE7" w:rsidRDefault="005231FC" w:rsidP="00F95F9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16F124CC" w14:textId="77777777" w:rsidR="0036172D" w:rsidRPr="00B92EE7" w:rsidRDefault="0036172D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1BD6444" w14:textId="566EDCAB" w:rsidR="0036172D" w:rsidRPr="00B92EE7" w:rsidRDefault="0036172D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614692E" w14:textId="0813FA7B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17D0266" w14:textId="33D1C1FF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10C1D4C" w14:textId="18CC9A6E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C4D376D" w14:textId="39544167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05DE4C1" w14:textId="5D1DC63C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A4ACB08" w14:textId="025BC694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5DDD8FC" w14:textId="7AD9FE62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800E758" w14:textId="75B7EA9D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BB08C76" w14:textId="2F09556C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41EDFD0" w14:textId="7F7CDE4A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468B1C5" w14:textId="6F78BA31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58BCBBC" w14:textId="5F13AE5B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114C8B4" w14:textId="65646D97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8CD2FA4" w14:textId="5E5F3BEF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68B2581" w14:textId="77777777" w:rsidR="00BE0262" w:rsidRPr="00B92EE7" w:rsidRDefault="00BE0262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EC9B6D9" w14:textId="2B7889B6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A47CDA7" w14:textId="3FA964E5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0908E3D" w14:textId="77777777" w:rsidR="005231FC" w:rsidRPr="00B92EE7" w:rsidRDefault="005231FC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EC8F422" w14:textId="39BC6F2D" w:rsidR="00557DE6" w:rsidRPr="00B92EE7" w:rsidRDefault="00557DE6" w:rsidP="005231FC">
      <w:pPr>
        <w:contextualSpacing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B92EE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36172D" w:rsidRPr="00B92EE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S</w:t>
      </w:r>
      <w:r w:rsidRPr="00B92EE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: 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Statistical analysis of variables effect on the mean particle size (Y1)</w:t>
      </w:r>
    </w:p>
    <w:tbl>
      <w:tblPr>
        <w:tblStyle w:val="TableGrid"/>
        <w:tblpPr w:leftFromText="180" w:rightFromText="180" w:vertAnchor="text" w:horzAnchor="page" w:tblpXSpec="center" w:tblpY="407"/>
        <w:tblW w:w="5079" w:type="dxa"/>
        <w:tblLayout w:type="fixed"/>
        <w:tblLook w:val="04A0" w:firstRow="1" w:lastRow="0" w:firstColumn="1" w:lastColumn="0" w:noHBand="0" w:noVBand="1"/>
      </w:tblPr>
      <w:tblGrid>
        <w:gridCol w:w="1877"/>
        <w:gridCol w:w="1575"/>
        <w:gridCol w:w="1627"/>
      </w:tblGrid>
      <w:tr w:rsidR="00557DE6" w:rsidRPr="00B92EE7" w14:paraId="72A0D73B" w14:textId="77777777" w:rsidTr="008044D0">
        <w:trPr>
          <w:trHeight w:val="338"/>
        </w:trPr>
        <w:tc>
          <w:tcPr>
            <w:tcW w:w="5079" w:type="dxa"/>
            <w:gridSpan w:val="3"/>
          </w:tcPr>
          <w:p w14:paraId="5E4AB223" w14:textId="77777777" w:rsidR="00557DE6" w:rsidRPr="00B92EE7" w:rsidRDefault="00557DE6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Y1: Z-AVE size</w:t>
            </w:r>
          </w:p>
        </w:tc>
      </w:tr>
      <w:tr w:rsidR="00557DE6" w:rsidRPr="00B92EE7" w14:paraId="3CA63014" w14:textId="77777777" w:rsidTr="008044D0">
        <w:trPr>
          <w:trHeight w:val="320"/>
        </w:trPr>
        <w:tc>
          <w:tcPr>
            <w:tcW w:w="1877" w:type="dxa"/>
            <w:shd w:val="clear" w:color="auto" w:fill="E7E6E6" w:themeFill="background2"/>
          </w:tcPr>
          <w:p w14:paraId="1F6DEF91" w14:textId="77777777" w:rsidR="00557DE6" w:rsidRPr="00B92EE7" w:rsidRDefault="00557DE6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02" w:type="dxa"/>
            <w:gridSpan w:val="2"/>
          </w:tcPr>
          <w:p w14:paraId="578C4E56" w14:textId="77777777" w:rsidR="00557DE6" w:rsidRPr="00B92EE7" w:rsidRDefault="00557DE6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Full Model</w:t>
            </w:r>
          </w:p>
        </w:tc>
      </w:tr>
      <w:tr w:rsidR="00557DE6" w:rsidRPr="00B92EE7" w14:paraId="5FDCE9A4" w14:textId="77777777" w:rsidTr="008044D0">
        <w:trPr>
          <w:trHeight w:val="522"/>
        </w:trPr>
        <w:tc>
          <w:tcPr>
            <w:tcW w:w="1877" w:type="dxa"/>
          </w:tcPr>
          <w:p w14:paraId="4E8F4C40" w14:textId="77777777" w:rsidR="00557DE6" w:rsidRPr="00B92EE7" w:rsidRDefault="00557DE6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arameter</w:t>
            </w:r>
          </w:p>
        </w:tc>
        <w:tc>
          <w:tcPr>
            <w:tcW w:w="1575" w:type="dxa"/>
          </w:tcPr>
          <w:p w14:paraId="6A6D1D0C" w14:textId="77777777" w:rsidR="00557DE6" w:rsidRPr="00B92EE7" w:rsidRDefault="00557DE6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627" w:type="dxa"/>
          </w:tcPr>
          <w:p w14:paraId="7700417A" w14:textId="77777777" w:rsidR="00557DE6" w:rsidRPr="00B92EE7" w:rsidRDefault="00557DE6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0577B1" w:rsidRPr="00B92EE7" w14:paraId="3AEB80CC" w14:textId="77777777" w:rsidTr="000577B1">
        <w:trPr>
          <w:trHeight w:val="522"/>
        </w:trPr>
        <w:tc>
          <w:tcPr>
            <w:tcW w:w="1877" w:type="dxa"/>
          </w:tcPr>
          <w:p w14:paraId="38FC3064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LGA amount</w:t>
            </w:r>
          </w:p>
        </w:tc>
        <w:tc>
          <w:tcPr>
            <w:tcW w:w="1575" w:type="dxa"/>
          </w:tcPr>
          <w:p w14:paraId="3DD930D0" w14:textId="04B7D338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9.5079</w:t>
            </w:r>
          </w:p>
        </w:tc>
        <w:tc>
          <w:tcPr>
            <w:tcW w:w="1627" w:type="dxa"/>
          </w:tcPr>
          <w:p w14:paraId="50327626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001</w:t>
            </w:r>
          </w:p>
        </w:tc>
      </w:tr>
      <w:tr w:rsidR="000577B1" w:rsidRPr="00B92EE7" w14:paraId="7150A62A" w14:textId="77777777" w:rsidTr="000577B1">
        <w:trPr>
          <w:trHeight w:val="522"/>
        </w:trPr>
        <w:tc>
          <w:tcPr>
            <w:tcW w:w="1877" w:type="dxa"/>
          </w:tcPr>
          <w:p w14:paraId="77B8E8A6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ira amount</w:t>
            </w:r>
          </w:p>
        </w:tc>
        <w:tc>
          <w:tcPr>
            <w:tcW w:w="1575" w:type="dxa"/>
          </w:tcPr>
          <w:p w14:paraId="0BC220A5" w14:textId="6AF3D49D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5304</w:t>
            </w:r>
          </w:p>
        </w:tc>
        <w:tc>
          <w:tcPr>
            <w:tcW w:w="1627" w:type="dxa"/>
          </w:tcPr>
          <w:p w14:paraId="316B02A1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1339986</w:t>
            </w:r>
          </w:p>
        </w:tc>
      </w:tr>
      <w:tr w:rsidR="000577B1" w:rsidRPr="00B92EE7" w14:paraId="39CCBC6D" w14:textId="77777777" w:rsidTr="000577B1">
        <w:trPr>
          <w:trHeight w:val="522"/>
        </w:trPr>
        <w:tc>
          <w:tcPr>
            <w:tcW w:w="1877" w:type="dxa"/>
          </w:tcPr>
          <w:p w14:paraId="3E0384A1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nd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sonication time</w:t>
            </w:r>
          </w:p>
        </w:tc>
        <w:tc>
          <w:tcPr>
            <w:tcW w:w="1575" w:type="dxa"/>
          </w:tcPr>
          <w:p w14:paraId="2803F991" w14:textId="0B85BE7B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7.7638</w:t>
            </w:r>
          </w:p>
        </w:tc>
        <w:tc>
          <w:tcPr>
            <w:tcW w:w="1627" w:type="dxa"/>
          </w:tcPr>
          <w:p w14:paraId="3B8A0ACA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008</w:t>
            </w:r>
          </w:p>
        </w:tc>
      </w:tr>
      <w:tr w:rsidR="000577B1" w:rsidRPr="00B92EE7" w14:paraId="25A9057D" w14:textId="77777777" w:rsidTr="000577B1">
        <w:trPr>
          <w:trHeight w:val="522"/>
        </w:trPr>
        <w:tc>
          <w:tcPr>
            <w:tcW w:w="1877" w:type="dxa"/>
          </w:tcPr>
          <w:p w14:paraId="7E6581A7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VA (%)</w:t>
            </w:r>
          </w:p>
        </w:tc>
        <w:tc>
          <w:tcPr>
            <w:tcW w:w="1575" w:type="dxa"/>
          </w:tcPr>
          <w:p w14:paraId="172BDEA1" w14:textId="2065D6AE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6.9754</w:t>
            </w:r>
          </w:p>
        </w:tc>
        <w:tc>
          <w:tcPr>
            <w:tcW w:w="1627" w:type="dxa"/>
          </w:tcPr>
          <w:p w14:paraId="09087CD1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000</w:t>
            </w:r>
          </w:p>
        </w:tc>
      </w:tr>
      <w:tr w:rsidR="000577B1" w:rsidRPr="00B92EE7" w14:paraId="4FD6311E" w14:textId="77777777" w:rsidTr="000577B1">
        <w:trPr>
          <w:trHeight w:val="522"/>
        </w:trPr>
        <w:tc>
          <w:tcPr>
            <w:tcW w:w="1877" w:type="dxa"/>
          </w:tcPr>
          <w:p w14:paraId="604462A7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type</w:t>
            </w:r>
          </w:p>
        </w:tc>
        <w:tc>
          <w:tcPr>
            <w:tcW w:w="1575" w:type="dxa"/>
          </w:tcPr>
          <w:p w14:paraId="3A897D21" w14:textId="051528C6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5.4721</w:t>
            </w:r>
          </w:p>
        </w:tc>
        <w:tc>
          <w:tcPr>
            <w:tcW w:w="1627" w:type="dxa"/>
          </w:tcPr>
          <w:p w14:paraId="47923A5F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449</w:t>
            </w:r>
          </w:p>
        </w:tc>
      </w:tr>
      <w:tr w:rsidR="000577B1" w:rsidRPr="00B92EE7" w14:paraId="2829E459" w14:textId="77777777" w:rsidTr="000577B1">
        <w:trPr>
          <w:trHeight w:val="522"/>
        </w:trPr>
        <w:tc>
          <w:tcPr>
            <w:tcW w:w="1877" w:type="dxa"/>
          </w:tcPr>
          <w:p w14:paraId="6727273C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(%)</w:t>
            </w:r>
          </w:p>
        </w:tc>
        <w:tc>
          <w:tcPr>
            <w:tcW w:w="1575" w:type="dxa"/>
          </w:tcPr>
          <w:p w14:paraId="641912BE" w14:textId="37F31020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3.5429</w:t>
            </w:r>
          </w:p>
        </w:tc>
        <w:tc>
          <w:tcPr>
            <w:tcW w:w="1627" w:type="dxa"/>
          </w:tcPr>
          <w:p w14:paraId="30F0FD15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22866</w:t>
            </w:r>
          </w:p>
        </w:tc>
      </w:tr>
      <w:tr w:rsidR="000577B1" w:rsidRPr="00B92EE7" w14:paraId="65851B5F" w14:textId="77777777" w:rsidTr="000577B1">
        <w:trPr>
          <w:trHeight w:val="522"/>
        </w:trPr>
        <w:tc>
          <w:tcPr>
            <w:tcW w:w="1877" w:type="dxa"/>
          </w:tcPr>
          <w:p w14:paraId="6A29FC60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W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/O ratio</w:t>
            </w:r>
          </w:p>
        </w:tc>
        <w:tc>
          <w:tcPr>
            <w:tcW w:w="1575" w:type="dxa"/>
          </w:tcPr>
          <w:p w14:paraId="67C3EB1B" w14:textId="5FFDA448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7.0971</w:t>
            </w:r>
          </w:p>
        </w:tc>
        <w:tc>
          <w:tcPr>
            <w:tcW w:w="1627" w:type="dxa"/>
          </w:tcPr>
          <w:p w14:paraId="621F4ACA" w14:textId="77777777" w:rsidR="000577B1" w:rsidRPr="00B92EE7" w:rsidRDefault="000577B1" w:rsidP="000577B1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024</w:t>
            </w:r>
          </w:p>
        </w:tc>
      </w:tr>
    </w:tbl>
    <w:p w14:paraId="3A6912C7" w14:textId="65B467AF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4FA9C4F" w14:textId="2D4B6695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0AB1A7A" w14:textId="7F238492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0A1D578" w14:textId="2B871CF5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96EBDF7" w14:textId="77777777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BDC1A05" w14:textId="287A9A34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027A7EE8" w14:textId="30633EBB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6A6A6B78" w14:textId="0FA9BBC7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7D958B52" w14:textId="6D0EB44F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68282DB6" w14:textId="686E986D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75DA6A5B" w14:textId="572F2051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45F7959F" w14:textId="4633D891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4E080A6B" w14:textId="77777777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44A292E4" w14:textId="4C3DE4FD" w:rsidR="00557DE6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  <w:r w:rsidRPr="00B92EE7">
        <w:rPr>
          <w:rFonts w:asciiTheme="majorBidi" w:hAnsiTheme="majorBidi" w:cstheme="majorBidi"/>
          <w:b/>
          <w:bCs/>
          <w:color w:val="FF0000"/>
          <w:sz w:val="16"/>
          <w:szCs w:val="16"/>
        </w:rPr>
        <w:t>*Most significant variables</w:t>
      </w:r>
    </w:p>
    <w:p w14:paraId="7D868E9B" w14:textId="2E19C233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D3BFBF7" w14:textId="24ADAD54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5DF29F6" w14:textId="4D598FEB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FF30422" w14:textId="28F27D6C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9C24F74" w14:textId="2E6F1053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5D20B4D" w14:textId="1608904C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19468E2" w14:textId="15888590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178A886" w14:textId="7CE5F3E5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CCA8284" w14:textId="1FFDD234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775DCF8" w14:textId="2FAB0C42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002049C" w14:textId="7877BD32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4A20FEA" w14:textId="78495B72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14623A5" w14:textId="77777777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8232718" w14:textId="77777777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Spec="center" w:tblpY="407"/>
        <w:tblW w:w="5079" w:type="dxa"/>
        <w:tblLayout w:type="fixed"/>
        <w:tblLook w:val="04A0" w:firstRow="1" w:lastRow="0" w:firstColumn="1" w:lastColumn="0" w:noHBand="0" w:noVBand="1"/>
      </w:tblPr>
      <w:tblGrid>
        <w:gridCol w:w="1877"/>
        <w:gridCol w:w="1575"/>
        <w:gridCol w:w="1627"/>
      </w:tblGrid>
      <w:tr w:rsidR="00973280" w:rsidRPr="00B92EE7" w14:paraId="1DCDC4AF" w14:textId="77777777" w:rsidTr="008044D0">
        <w:trPr>
          <w:trHeight w:val="338"/>
        </w:trPr>
        <w:tc>
          <w:tcPr>
            <w:tcW w:w="5079" w:type="dxa"/>
            <w:gridSpan w:val="3"/>
          </w:tcPr>
          <w:p w14:paraId="6DD84B4D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bookmarkStart w:id="1" w:name="_Hlk514335567"/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Y2: PDI</w:t>
            </w:r>
          </w:p>
        </w:tc>
      </w:tr>
      <w:tr w:rsidR="00973280" w:rsidRPr="00B92EE7" w14:paraId="44D7EF5B" w14:textId="77777777" w:rsidTr="008044D0">
        <w:trPr>
          <w:trHeight w:val="320"/>
        </w:trPr>
        <w:tc>
          <w:tcPr>
            <w:tcW w:w="1877" w:type="dxa"/>
            <w:shd w:val="clear" w:color="auto" w:fill="E7E6E6" w:themeFill="background2"/>
          </w:tcPr>
          <w:p w14:paraId="79FF1CDA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02" w:type="dxa"/>
            <w:gridSpan w:val="2"/>
          </w:tcPr>
          <w:p w14:paraId="4B02C8A3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Full Model</w:t>
            </w:r>
          </w:p>
        </w:tc>
      </w:tr>
      <w:tr w:rsidR="00973280" w:rsidRPr="00B92EE7" w14:paraId="0910789B" w14:textId="77777777" w:rsidTr="008044D0">
        <w:trPr>
          <w:trHeight w:val="522"/>
        </w:trPr>
        <w:tc>
          <w:tcPr>
            <w:tcW w:w="1877" w:type="dxa"/>
          </w:tcPr>
          <w:p w14:paraId="2B063D3E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arameter</w:t>
            </w:r>
          </w:p>
        </w:tc>
        <w:tc>
          <w:tcPr>
            <w:tcW w:w="1575" w:type="dxa"/>
          </w:tcPr>
          <w:p w14:paraId="29683C6E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627" w:type="dxa"/>
          </w:tcPr>
          <w:p w14:paraId="1EE317B0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F51FE8" w:rsidRPr="00B92EE7" w14:paraId="1ADD836C" w14:textId="77777777" w:rsidTr="008044D0">
        <w:trPr>
          <w:trHeight w:val="522"/>
        </w:trPr>
        <w:tc>
          <w:tcPr>
            <w:tcW w:w="1877" w:type="dxa"/>
          </w:tcPr>
          <w:p w14:paraId="57EF9897" w14:textId="77777777" w:rsidR="00F51FE8" w:rsidRPr="00B92EE7" w:rsidRDefault="00F51FE8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LGA amount</w:t>
            </w:r>
          </w:p>
        </w:tc>
        <w:tc>
          <w:tcPr>
            <w:tcW w:w="1575" w:type="dxa"/>
          </w:tcPr>
          <w:p w14:paraId="1DBDC13C" w14:textId="239326BB" w:rsidR="00F51FE8" w:rsidRPr="00B92EE7" w:rsidRDefault="00F51FE8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0069</w:t>
            </w:r>
          </w:p>
        </w:tc>
        <w:tc>
          <w:tcPr>
            <w:tcW w:w="1627" w:type="dxa"/>
          </w:tcPr>
          <w:p w14:paraId="13AACF40" w14:textId="62F6A0FF" w:rsidR="00F51FE8" w:rsidRPr="00B92EE7" w:rsidRDefault="00F51FE8" w:rsidP="005231F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50614</w:t>
            </w:r>
          </w:p>
        </w:tc>
      </w:tr>
      <w:tr w:rsidR="00B92EE7" w:rsidRPr="00B92EE7" w14:paraId="28BDB998" w14:textId="77777777" w:rsidTr="001C2B45">
        <w:trPr>
          <w:trHeight w:val="522"/>
        </w:trPr>
        <w:tc>
          <w:tcPr>
            <w:tcW w:w="1877" w:type="dxa"/>
          </w:tcPr>
          <w:p w14:paraId="3F07906A" w14:textId="7777777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ira amount</w:t>
            </w:r>
          </w:p>
        </w:tc>
        <w:tc>
          <w:tcPr>
            <w:tcW w:w="1575" w:type="dxa"/>
            <w:vAlign w:val="center"/>
          </w:tcPr>
          <w:p w14:paraId="203C059B" w14:textId="02B2CE1E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312</w:t>
            </w:r>
          </w:p>
        </w:tc>
        <w:tc>
          <w:tcPr>
            <w:tcW w:w="1627" w:type="dxa"/>
          </w:tcPr>
          <w:p w14:paraId="39AFCFA5" w14:textId="6C0C9BC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00</w:t>
            </w:r>
          </w:p>
        </w:tc>
      </w:tr>
      <w:tr w:rsidR="00B92EE7" w:rsidRPr="00B92EE7" w14:paraId="2CA9FF0A" w14:textId="77777777" w:rsidTr="001C2B45">
        <w:trPr>
          <w:trHeight w:val="522"/>
        </w:trPr>
        <w:tc>
          <w:tcPr>
            <w:tcW w:w="1877" w:type="dxa"/>
          </w:tcPr>
          <w:p w14:paraId="1185CF18" w14:textId="7777777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nd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sonication time</w:t>
            </w:r>
          </w:p>
        </w:tc>
        <w:tc>
          <w:tcPr>
            <w:tcW w:w="1575" w:type="dxa"/>
            <w:vAlign w:val="center"/>
          </w:tcPr>
          <w:p w14:paraId="55667B26" w14:textId="4FA203A9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627" w:type="dxa"/>
          </w:tcPr>
          <w:p w14:paraId="578F39D2" w14:textId="159C4491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879962</w:t>
            </w:r>
          </w:p>
        </w:tc>
      </w:tr>
      <w:tr w:rsidR="00B92EE7" w:rsidRPr="00B92EE7" w14:paraId="40C78BCA" w14:textId="77777777" w:rsidTr="001C2B45">
        <w:trPr>
          <w:trHeight w:val="522"/>
        </w:trPr>
        <w:tc>
          <w:tcPr>
            <w:tcW w:w="1877" w:type="dxa"/>
          </w:tcPr>
          <w:p w14:paraId="10A9DCA1" w14:textId="7777777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VA (%)</w:t>
            </w:r>
          </w:p>
        </w:tc>
        <w:tc>
          <w:tcPr>
            <w:tcW w:w="1575" w:type="dxa"/>
            <w:vAlign w:val="center"/>
          </w:tcPr>
          <w:p w14:paraId="5F81D697" w14:textId="04E7A2A0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0013</w:t>
            </w:r>
          </w:p>
        </w:tc>
        <w:tc>
          <w:tcPr>
            <w:tcW w:w="1627" w:type="dxa"/>
          </w:tcPr>
          <w:p w14:paraId="13125159" w14:textId="2751E6DF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687862</w:t>
            </w:r>
          </w:p>
        </w:tc>
      </w:tr>
      <w:tr w:rsidR="00B92EE7" w:rsidRPr="00B92EE7" w14:paraId="2D452604" w14:textId="77777777" w:rsidTr="001C2B45">
        <w:trPr>
          <w:trHeight w:val="522"/>
        </w:trPr>
        <w:tc>
          <w:tcPr>
            <w:tcW w:w="1877" w:type="dxa"/>
          </w:tcPr>
          <w:p w14:paraId="424A90A9" w14:textId="7777777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type</w:t>
            </w:r>
          </w:p>
        </w:tc>
        <w:tc>
          <w:tcPr>
            <w:tcW w:w="1575" w:type="dxa"/>
            <w:vAlign w:val="center"/>
          </w:tcPr>
          <w:p w14:paraId="419C79C9" w14:textId="21E8044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0032</w:t>
            </w:r>
          </w:p>
        </w:tc>
        <w:tc>
          <w:tcPr>
            <w:tcW w:w="1627" w:type="dxa"/>
          </w:tcPr>
          <w:p w14:paraId="2AF8FE6B" w14:textId="48C28BC8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46037</w:t>
            </w:r>
          </w:p>
        </w:tc>
      </w:tr>
      <w:tr w:rsidR="00B92EE7" w:rsidRPr="00B92EE7" w14:paraId="7C4D7BFF" w14:textId="77777777" w:rsidTr="001C2B45">
        <w:trPr>
          <w:trHeight w:val="522"/>
        </w:trPr>
        <w:tc>
          <w:tcPr>
            <w:tcW w:w="1877" w:type="dxa"/>
          </w:tcPr>
          <w:p w14:paraId="50D02472" w14:textId="7777777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(%)</w:t>
            </w:r>
          </w:p>
        </w:tc>
        <w:tc>
          <w:tcPr>
            <w:tcW w:w="1575" w:type="dxa"/>
            <w:vAlign w:val="center"/>
          </w:tcPr>
          <w:p w14:paraId="5C12FDB5" w14:textId="516C92C9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0031</w:t>
            </w:r>
          </w:p>
        </w:tc>
        <w:tc>
          <w:tcPr>
            <w:tcW w:w="1627" w:type="dxa"/>
          </w:tcPr>
          <w:p w14:paraId="5F9BEFDB" w14:textId="4B9FC22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358505</w:t>
            </w:r>
          </w:p>
        </w:tc>
      </w:tr>
      <w:tr w:rsidR="00B92EE7" w:rsidRPr="00B92EE7" w14:paraId="61A571F1" w14:textId="77777777" w:rsidTr="001C2B45">
        <w:trPr>
          <w:trHeight w:val="522"/>
        </w:trPr>
        <w:tc>
          <w:tcPr>
            <w:tcW w:w="1877" w:type="dxa"/>
          </w:tcPr>
          <w:p w14:paraId="439AE4DD" w14:textId="77777777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W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/O ratio</w:t>
            </w:r>
          </w:p>
        </w:tc>
        <w:tc>
          <w:tcPr>
            <w:tcW w:w="1575" w:type="dxa"/>
            <w:vAlign w:val="center"/>
          </w:tcPr>
          <w:p w14:paraId="284ADC9C" w14:textId="6200DCCB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0291</w:t>
            </w:r>
          </w:p>
        </w:tc>
        <w:tc>
          <w:tcPr>
            <w:tcW w:w="1627" w:type="dxa"/>
          </w:tcPr>
          <w:p w14:paraId="5AFE1CD8" w14:textId="3AC11FFF" w:rsidR="00B92EE7" w:rsidRPr="00B92EE7" w:rsidRDefault="00B92EE7" w:rsidP="00B92E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00</w:t>
            </w:r>
          </w:p>
        </w:tc>
      </w:tr>
    </w:tbl>
    <w:bookmarkEnd w:id="1"/>
    <w:p w14:paraId="5166038F" w14:textId="6B822F18" w:rsidR="00973280" w:rsidRPr="00B92EE7" w:rsidRDefault="00973280" w:rsidP="005231FC">
      <w:pPr>
        <w:contextualSpacing/>
        <w:jc w:val="center"/>
        <w:rPr>
          <w:rFonts w:asciiTheme="majorBidi" w:hAnsiTheme="majorBidi" w:cstheme="majorBidi"/>
          <w:sz w:val="20"/>
          <w:szCs w:val="20"/>
        </w:rPr>
      </w:pPr>
      <w:r w:rsidRPr="00B92EE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36172D" w:rsidRPr="00B92EE7">
        <w:rPr>
          <w:rFonts w:asciiTheme="majorBidi" w:hAnsiTheme="majorBidi" w:cstheme="majorBidi"/>
          <w:b/>
          <w:bCs/>
          <w:sz w:val="20"/>
          <w:szCs w:val="20"/>
        </w:rPr>
        <w:t>3S</w:t>
      </w:r>
      <w:r w:rsidRPr="00B92EE7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Statistical analysis of variables effect on PDI (Y2)</w:t>
      </w:r>
    </w:p>
    <w:p w14:paraId="2BEA0993" w14:textId="67456FA0" w:rsidR="00557DE6" w:rsidRPr="00B92EE7" w:rsidRDefault="00557DE6" w:rsidP="005231FC">
      <w:pPr>
        <w:jc w:val="center"/>
        <w:rPr>
          <w:rFonts w:asciiTheme="majorBidi" w:hAnsiTheme="majorBidi" w:cstheme="majorBidi"/>
        </w:rPr>
      </w:pPr>
    </w:p>
    <w:p w14:paraId="4C7E1096" w14:textId="77777777" w:rsidR="00557DE6" w:rsidRPr="00B92EE7" w:rsidRDefault="00557DE6" w:rsidP="005231FC">
      <w:pPr>
        <w:jc w:val="center"/>
        <w:rPr>
          <w:rFonts w:asciiTheme="majorBidi" w:hAnsiTheme="majorBidi" w:cstheme="majorBidi"/>
        </w:rPr>
      </w:pPr>
    </w:p>
    <w:p w14:paraId="1B4F2F93" w14:textId="77777777" w:rsidR="00557DE6" w:rsidRPr="00B92EE7" w:rsidRDefault="00557DE6" w:rsidP="005231FC">
      <w:pPr>
        <w:jc w:val="center"/>
        <w:rPr>
          <w:rFonts w:asciiTheme="majorBidi" w:hAnsiTheme="majorBidi" w:cstheme="majorBidi"/>
        </w:rPr>
      </w:pPr>
    </w:p>
    <w:p w14:paraId="47E0CF27" w14:textId="77777777" w:rsidR="00557DE6" w:rsidRPr="00B92EE7" w:rsidRDefault="00557DE6" w:rsidP="005231FC">
      <w:pPr>
        <w:jc w:val="center"/>
        <w:rPr>
          <w:rFonts w:asciiTheme="majorBidi" w:hAnsiTheme="majorBidi" w:cstheme="majorBidi"/>
        </w:rPr>
      </w:pPr>
    </w:p>
    <w:p w14:paraId="1677E037" w14:textId="77777777" w:rsidR="00557DE6" w:rsidRPr="00B92EE7" w:rsidRDefault="00557DE6" w:rsidP="005231FC">
      <w:pPr>
        <w:jc w:val="center"/>
        <w:rPr>
          <w:rFonts w:asciiTheme="majorBidi" w:hAnsiTheme="majorBidi" w:cstheme="majorBidi"/>
        </w:rPr>
      </w:pPr>
    </w:p>
    <w:p w14:paraId="0FE157AE" w14:textId="231124D6" w:rsidR="00557DE6" w:rsidRPr="00B92EE7" w:rsidRDefault="00557DE6" w:rsidP="005231FC">
      <w:pPr>
        <w:jc w:val="center"/>
        <w:rPr>
          <w:rFonts w:asciiTheme="majorBidi" w:hAnsiTheme="majorBidi" w:cstheme="majorBidi"/>
        </w:rPr>
      </w:pPr>
    </w:p>
    <w:p w14:paraId="63BEEA00" w14:textId="2E23EE0C" w:rsidR="00973280" w:rsidRPr="00B92EE7" w:rsidRDefault="00973280" w:rsidP="005231FC">
      <w:pPr>
        <w:jc w:val="center"/>
        <w:rPr>
          <w:rFonts w:asciiTheme="majorBidi" w:hAnsiTheme="majorBidi" w:cstheme="majorBidi"/>
        </w:rPr>
      </w:pPr>
    </w:p>
    <w:p w14:paraId="3370195A" w14:textId="363FD766" w:rsidR="00973280" w:rsidRPr="00B92EE7" w:rsidRDefault="00973280" w:rsidP="005231FC">
      <w:pPr>
        <w:jc w:val="center"/>
        <w:rPr>
          <w:rFonts w:asciiTheme="majorBidi" w:hAnsiTheme="majorBidi" w:cstheme="majorBidi"/>
        </w:rPr>
      </w:pPr>
    </w:p>
    <w:p w14:paraId="4A3729E3" w14:textId="77777777" w:rsidR="0077107D" w:rsidRPr="00B92EE7" w:rsidRDefault="0077107D" w:rsidP="005231FC">
      <w:pPr>
        <w:jc w:val="center"/>
        <w:rPr>
          <w:rFonts w:asciiTheme="majorBidi" w:hAnsiTheme="majorBidi" w:cstheme="majorBidi"/>
        </w:rPr>
      </w:pPr>
    </w:p>
    <w:p w14:paraId="3345C96C" w14:textId="174D0695" w:rsidR="0036172D" w:rsidRPr="00B92EE7" w:rsidRDefault="0036172D" w:rsidP="005231FC">
      <w:pPr>
        <w:jc w:val="center"/>
        <w:rPr>
          <w:rFonts w:asciiTheme="majorBidi" w:hAnsiTheme="majorBidi" w:cstheme="majorBidi"/>
        </w:rPr>
      </w:pPr>
    </w:p>
    <w:p w14:paraId="01024D83" w14:textId="77777777" w:rsidR="0036172D" w:rsidRPr="00B92EE7" w:rsidRDefault="0036172D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40C3B2EF" w14:textId="445C6B0C" w:rsidR="0077107D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  <w:r w:rsidRPr="00B92EE7">
        <w:rPr>
          <w:rFonts w:asciiTheme="majorBidi" w:hAnsiTheme="majorBidi" w:cstheme="majorBidi"/>
          <w:b/>
          <w:bCs/>
          <w:color w:val="FF0000"/>
          <w:sz w:val="16"/>
          <w:szCs w:val="16"/>
        </w:rPr>
        <w:t>*Most significant variables</w:t>
      </w:r>
    </w:p>
    <w:p w14:paraId="288389B2" w14:textId="77777777" w:rsidR="00557870" w:rsidRPr="00B92EE7" w:rsidRDefault="00557870" w:rsidP="005231FC">
      <w:pPr>
        <w:jc w:val="center"/>
        <w:rPr>
          <w:rFonts w:asciiTheme="majorBidi" w:hAnsiTheme="majorBidi" w:cstheme="majorBidi"/>
        </w:rPr>
      </w:pPr>
    </w:p>
    <w:p w14:paraId="1D445218" w14:textId="44620525" w:rsidR="005231FC" w:rsidRPr="00B92EE7" w:rsidRDefault="005231FC" w:rsidP="005231FC">
      <w:pPr>
        <w:jc w:val="center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B92EE7">
        <w:rPr>
          <w:rFonts w:asciiTheme="majorBidi" w:hAnsiTheme="majorBidi" w:cstheme="majorBidi"/>
          <w:b/>
          <w:bCs/>
          <w:sz w:val="20"/>
          <w:szCs w:val="20"/>
        </w:rPr>
        <w:t xml:space="preserve">Table 4S: 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Statistical analysis of variables effect on EE (Y3)</w:t>
      </w:r>
    </w:p>
    <w:tbl>
      <w:tblPr>
        <w:tblStyle w:val="TableGrid"/>
        <w:tblpPr w:leftFromText="180" w:rightFromText="180" w:vertAnchor="text" w:horzAnchor="page" w:tblpXSpec="center" w:tblpY="407"/>
        <w:tblW w:w="5079" w:type="dxa"/>
        <w:tblLayout w:type="fixed"/>
        <w:tblLook w:val="04A0" w:firstRow="1" w:lastRow="0" w:firstColumn="1" w:lastColumn="0" w:noHBand="0" w:noVBand="1"/>
      </w:tblPr>
      <w:tblGrid>
        <w:gridCol w:w="1877"/>
        <w:gridCol w:w="1575"/>
        <w:gridCol w:w="1627"/>
      </w:tblGrid>
      <w:tr w:rsidR="005231FC" w:rsidRPr="00B92EE7" w14:paraId="672C6F8B" w14:textId="77777777" w:rsidTr="00C50F2D">
        <w:trPr>
          <w:trHeight w:val="338"/>
        </w:trPr>
        <w:tc>
          <w:tcPr>
            <w:tcW w:w="5079" w:type="dxa"/>
            <w:gridSpan w:val="3"/>
          </w:tcPr>
          <w:p w14:paraId="728B5AEF" w14:textId="77777777" w:rsidR="005231FC" w:rsidRPr="00B92EE7" w:rsidRDefault="005231FC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shd w:val="clear" w:color="auto" w:fill="FFFFFF"/>
              </w:rPr>
              <w:t>EE</w:t>
            </w:r>
          </w:p>
        </w:tc>
      </w:tr>
      <w:tr w:rsidR="005231FC" w:rsidRPr="00B92EE7" w14:paraId="07F337E9" w14:textId="77777777" w:rsidTr="00C50F2D">
        <w:trPr>
          <w:trHeight w:val="320"/>
        </w:trPr>
        <w:tc>
          <w:tcPr>
            <w:tcW w:w="1877" w:type="dxa"/>
            <w:shd w:val="clear" w:color="auto" w:fill="E7E6E6" w:themeFill="background2"/>
          </w:tcPr>
          <w:p w14:paraId="2EC016EA" w14:textId="77777777" w:rsidR="005231FC" w:rsidRPr="00B92EE7" w:rsidRDefault="005231FC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02" w:type="dxa"/>
            <w:gridSpan w:val="2"/>
          </w:tcPr>
          <w:p w14:paraId="1A3BECAC" w14:textId="77777777" w:rsidR="005231FC" w:rsidRPr="00B92EE7" w:rsidRDefault="005231FC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Full Model</w:t>
            </w:r>
          </w:p>
        </w:tc>
      </w:tr>
      <w:tr w:rsidR="005231FC" w:rsidRPr="00B92EE7" w14:paraId="6EAF3620" w14:textId="77777777" w:rsidTr="00C50F2D">
        <w:trPr>
          <w:trHeight w:val="522"/>
        </w:trPr>
        <w:tc>
          <w:tcPr>
            <w:tcW w:w="1877" w:type="dxa"/>
          </w:tcPr>
          <w:p w14:paraId="18B4ACAE" w14:textId="77777777" w:rsidR="005231FC" w:rsidRPr="00B92EE7" w:rsidRDefault="005231FC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arameter</w:t>
            </w:r>
          </w:p>
        </w:tc>
        <w:tc>
          <w:tcPr>
            <w:tcW w:w="1575" w:type="dxa"/>
          </w:tcPr>
          <w:p w14:paraId="66514A2D" w14:textId="77777777" w:rsidR="005231FC" w:rsidRPr="00B92EE7" w:rsidRDefault="005231FC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627" w:type="dxa"/>
          </w:tcPr>
          <w:p w14:paraId="57979EAD" w14:textId="77777777" w:rsidR="005231FC" w:rsidRPr="00B92EE7" w:rsidRDefault="005231FC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B92EE7" w:rsidRPr="00B92EE7" w14:paraId="297C9AE1" w14:textId="77777777" w:rsidTr="00B92EE7">
        <w:trPr>
          <w:trHeight w:val="522"/>
        </w:trPr>
        <w:tc>
          <w:tcPr>
            <w:tcW w:w="1877" w:type="dxa"/>
          </w:tcPr>
          <w:p w14:paraId="52BC5D50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LGA amount</w:t>
            </w:r>
          </w:p>
        </w:tc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4B14A" w14:textId="47E54F78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7683</w:t>
            </w:r>
          </w:p>
        </w:tc>
        <w:tc>
          <w:tcPr>
            <w:tcW w:w="16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21497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0.003981*</w:t>
            </w:r>
          </w:p>
        </w:tc>
      </w:tr>
      <w:tr w:rsidR="00B92EE7" w:rsidRPr="00B92EE7" w14:paraId="2ED379A4" w14:textId="77777777" w:rsidTr="00B92EE7">
        <w:trPr>
          <w:trHeight w:val="522"/>
        </w:trPr>
        <w:tc>
          <w:tcPr>
            <w:tcW w:w="1877" w:type="dxa"/>
          </w:tcPr>
          <w:p w14:paraId="2C4E8228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ira amount</w:t>
            </w:r>
          </w:p>
        </w:tc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3F8E5" w14:textId="378964CB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3458</w:t>
            </w:r>
          </w:p>
        </w:tc>
        <w:tc>
          <w:tcPr>
            <w:tcW w:w="16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D04427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0.020688*</w:t>
            </w:r>
          </w:p>
        </w:tc>
      </w:tr>
      <w:tr w:rsidR="00B92EE7" w:rsidRPr="00B92EE7" w14:paraId="261E3637" w14:textId="77777777" w:rsidTr="00B92EE7">
        <w:trPr>
          <w:trHeight w:val="522"/>
        </w:trPr>
        <w:tc>
          <w:tcPr>
            <w:tcW w:w="1877" w:type="dxa"/>
          </w:tcPr>
          <w:p w14:paraId="01EE4A98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nd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sonication time</w:t>
            </w:r>
          </w:p>
        </w:tc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05DAC" w14:textId="07BC4FFC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4.5825</w:t>
            </w:r>
          </w:p>
        </w:tc>
        <w:tc>
          <w:tcPr>
            <w:tcW w:w="16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648A8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0.000000*</w:t>
            </w:r>
          </w:p>
        </w:tc>
      </w:tr>
      <w:tr w:rsidR="00B92EE7" w:rsidRPr="00B92EE7" w14:paraId="20C99DCA" w14:textId="77777777" w:rsidTr="00B92EE7">
        <w:trPr>
          <w:trHeight w:val="522"/>
        </w:trPr>
        <w:tc>
          <w:tcPr>
            <w:tcW w:w="1877" w:type="dxa"/>
          </w:tcPr>
          <w:p w14:paraId="7012A602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VA (%)</w:t>
            </w:r>
          </w:p>
        </w:tc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778640" w14:textId="03820222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1.4458</w:t>
            </w:r>
          </w:p>
        </w:tc>
        <w:tc>
          <w:tcPr>
            <w:tcW w:w="16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611E8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0.014082*</w:t>
            </w:r>
          </w:p>
        </w:tc>
      </w:tr>
      <w:tr w:rsidR="00B92EE7" w:rsidRPr="00B92EE7" w14:paraId="05837E12" w14:textId="77777777" w:rsidTr="00B92EE7">
        <w:trPr>
          <w:trHeight w:val="522"/>
        </w:trPr>
        <w:tc>
          <w:tcPr>
            <w:tcW w:w="1877" w:type="dxa"/>
          </w:tcPr>
          <w:p w14:paraId="71B7242D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type</w:t>
            </w:r>
          </w:p>
        </w:tc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3C25E" w14:textId="4E89B0BD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2.8408</w:t>
            </w:r>
          </w:p>
        </w:tc>
        <w:tc>
          <w:tcPr>
            <w:tcW w:w="16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458E8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0.000066*</w:t>
            </w:r>
          </w:p>
        </w:tc>
      </w:tr>
      <w:tr w:rsidR="00B92EE7" w:rsidRPr="00B92EE7" w14:paraId="7DDA498E" w14:textId="77777777" w:rsidTr="00B92EE7">
        <w:trPr>
          <w:trHeight w:val="522"/>
        </w:trPr>
        <w:tc>
          <w:tcPr>
            <w:tcW w:w="1877" w:type="dxa"/>
          </w:tcPr>
          <w:p w14:paraId="20883E73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(%)</w:t>
            </w:r>
          </w:p>
        </w:tc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08750" w14:textId="39938A8C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5.7483</w:t>
            </w:r>
          </w:p>
        </w:tc>
        <w:tc>
          <w:tcPr>
            <w:tcW w:w="16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3D11E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0.000000*</w:t>
            </w:r>
          </w:p>
        </w:tc>
      </w:tr>
      <w:tr w:rsidR="00B92EE7" w:rsidRPr="00B92EE7" w14:paraId="40079AB5" w14:textId="77777777" w:rsidTr="00B92EE7">
        <w:trPr>
          <w:trHeight w:val="522"/>
        </w:trPr>
        <w:tc>
          <w:tcPr>
            <w:tcW w:w="1877" w:type="dxa"/>
          </w:tcPr>
          <w:p w14:paraId="3A44CEBD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W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/O ratio</w:t>
            </w:r>
          </w:p>
        </w:tc>
        <w:tc>
          <w:tcPr>
            <w:tcW w:w="157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BEFC4" w14:textId="13F93ED3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.9150</w:t>
            </w:r>
          </w:p>
        </w:tc>
        <w:tc>
          <w:tcPr>
            <w:tcW w:w="16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A1A81" w14:textId="77777777" w:rsidR="00B92EE7" w:rsidRPr="00B92EE7" w:rsidRDefault="00B92EE7" w:rsidP="00B92EE7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0.002234*</w:t>
            </w:r>
          </w:p>
        </w:tc>
      </w:tr>
    </w:tbl>
    <w:p w14:paraId="7F6C2318" w14:textId="77777777" w:rsidR="005231FC" w:rsidRPr="00B92EE7" w:rsidRDefault="005231FC" w:rsidP="005231FC">
      <w:pPr>
        <w:jc w:val="center"/>
        <w:rPr>
          <w:rFonts w:asciiTheme="majorBidi" w:hAnsiTheme="majorBidi" w:cstheme="majorBidi"/>
          <w:sz w:val="28"/>
          <w:szCs w:val="28"/>
        </w:rPr>
      </w:pPr>
    </w:p>
    <w:p w14:paraId="318705B2" w14:textId="6BE57297" w:rsidR="0036172D" w:rsidRPr="00B92EE7" w:rsidRDefault="0036172D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5C69EB49" w14:textId="46758951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621B1B5" w14:textId="75AB38F4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4B4DE6E" w14:textId="69C5EA1D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68B357AA" w14:textId="4336FBA2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F605EC1" w14:textId="1F1FD0FB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2A0EFDF" w14:textId="131F0AD1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8EEAE5F" w14:textId="67A4400F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233A7F94" w14:textId="163D1B79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4153A81B" w14:textId="4164E1A9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77098C8D" w14:textId="7866E872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05CB8D95" w14:textId="77777777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  <w:r w:rsidRPr="00B92EE7">
        <w:rPr>
          <w:rFonts w:asciiTheme="majorBidi" w:hAnsiTheme="majorBidi" w:cstheme="majorBidi"/>
          <w:b/>
          <w:bCs/>
          <w:color w:val="FF0000"/>
          <w:sz w:val="16"/>
          <w:szCs w:val="16"/>
        </w:rPr>
        <w:t>*Most significant variables</w:t>
      </w:r>
    </w:p>
    <w:p w14:paraId="1EF05A79" w14:textId="77777777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6768001" w14:textId="77777777" w:rsidR="005231FC" w:rsidRPr="00B92EE7" w:rsidRDefault="005231FC" w:rsidP="005231FC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p w14:paraId="3ACC67A2" w14:textId="726C3FC0" w:rsidR="00557DE6" w:rsidRPr="00B92EE7" w:rsidRDefault="00973280" w:rsidP="005231FC">
      <w:pPr>
        <w:jc w:val="center"/>
        <w:rPr>
          <w:rFonts w:asciiTheme="majorBidi" w:hAnsiTheme="majorBidi" w:cstheme="majorBidi"/>
          <w:sz w:val="28"/>
          <w:szCs w:val="28"/>
        </w:rPr>
      </w:pPr>
      <w:r w:rsidRPr="00B92EE7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5231FC" w:rsidRPr="00B92EE7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36172D" w:rsidRPr="00B92EE7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B92EE7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Statistical analysis of variables effect on Zeta potential (Y</w:t>
      </w:r>
      <w:r w:rsidR="005231FC"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4</w:t>
      </w:r>
      <w:r w:rsidRPr="00B92EE7">
        <w:rPr>
          <w:rFonts w:asciiTheme="majorBidi" w:hAnsiTheme="majorBidi" w:cstheme="majorBidi"/>
          <w:color w:val="000000" w:themeColor="text1"/>
          <w:sz w:val="20"/>
          <w:szCs w:val="20"/>
        </w:rPr>
        <w:t>)</w:t>
      </w:r>
    </w:p>
    <w:tbl>
      <w:tblPr>
        <w:tblStyle w:val="TableGrid"/>
        <w:tblpPr w:leftFromText="180" w:rightFromText="180" w:vertAnchor="text" w:horzAnchor="page" w:tblpXSpec="center" w:tblpY="407"/>
        <w:tblW w:w="5603" w:type="dxa"/>
        <w:tblLayout w:type="fixed"/>
        <w:tblLook w:val="04A0" w:firstRow="1" w:lastRow="0" w:firstColumn="1" w:lastColumn="0" w:noHBand="0" w:noVBand="1"/>
      </w:tblPr>
      <w:tblGrid>
        <w:gridCol w:w="2155"/>
        <w:gridCol w:w="1530"/>
        <w:gridCol w:w="1918"/>
      </w:tblGrid>
      <w:tr w:rsidR="00973280" w:rsidRPr="00B92EE7" w14:paraId="09ECD81C" w14:textId="77777777" w:rsidTr="005A5649">
        <w:trPr>
          <w:trHeight w:val="350"/>
        </w:trPr>
        <w:tc>
          <w:tcPr>
            <w:tcW w:w="5603" w:type="dxa"/>
            <w:gridSpan w:val="3"/>
          </w:tcPr>
          <w:p w14:paraId="20CD957E" w14:textId="6B2E57A6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bookmarkStart w:id="2" w:name="_Hlk509995486"/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Y</w:t>
            </w:r>
            <w:r w:rsidR="005231FC"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: Zeta Potential</w:t>
            </w:r>
          </w:p>
        </w:tc>
      </w:tr>
      <w:tr w:rsidR="00973280" w:rsidRPr="00B92EE7" w14:paraId="3D0BA9AD" w14:textId="77777777" w:rsidTr="005A5649">
        <w:trPr>
          <w:trHeight w:val="332"/>
        </w:trPr>
        <w:tc>
          <w:tcPr>
            <w:tcW w:w="2155" w:type="dxa"/>
            <w:shd w:val="clear" w:color="auto" w:fill="E7E6E6" w:themeFill="background2"/>
          </w:tcPr>
          <w:p w14:paraId="5E2B707E" w14:textId="77777777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448" w:type="dxa"/>
            <w:gridSpan w:val="2"/>
          </w:tcPr>
          <w:p w14:paraId="43876A74" w14:textId="28F3A4E1" w:rsidR="00973280" w:rsidRPr="00B92EE7" w:rsidRDefault="00973280" w:rsidP="005231FC">
            <w:pPr>
              <w:contextualSpacing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Full Model</w:t>
            </w:r>
          </w:p>
        </w:tc>
      </w:tr>
      <w:tr w:rsidR="00973280" w:rsidRPr="00B92EE7" w14:paraId="70F6689E" w14:textId="77777777" w:rsidTr="005A5649">
        <w:trPr>
          <w:trHeight w:val="540"/>
        </w:trPr>
        <w:tc>
          <w:tcPr>
            <w:tcW w:w="2155" w:type="dxa"/>
          </w:tcPr>
          <w:p w14:paraId="03791AE8" w14:textId="77777777" w:rsidR="00973280" w:rsidRPr="00B92EE7" w:rsidRDefault="00973280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arameter</w:t>
            </w:r>
          </w:p>
        </w:tc>
        <w:tc>
          <w:tcPr>
            <w:tcW w:w="1530" w:type="dxa"/>
          </w:tcPr>
          <w:p w14:paraId="5809ED94" w14:textId="77777777" w:rsidR="00973280" w:rsidRPr="00B92EE7" w:rsidRDefault="00973280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Coefficient</w:t>
            </w:r>
          </w:p>
        </w:tc>
        <w:tc>
          <w:tcPr>
            <w:tcW w:w="1918" w:type="dxa"/>
          </w:tcPr>
          <w:p w14:paraId="0FEC228E" w14:textId="77777777" w:rsidR="00973280" w:rsidRPr="00B92EE7" w:rsidRDefault="00973280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5A5649" w:rsidRPr="00B92EE7" w14:paraId="4FEB2DF5" w14:textId="77777777" w:rsidTr="005A5649">
        <w:trPr>
          <w:trHeight w:val="540"/>
        </w:trPr>
        <w:tc>
          <w:tcPr>
            <w:tcW w:w="2155" w:type="dxa"/>
          </w:tcPr>
          <w:p w14:paraId="381856BB" w14:textId="777777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LGA amount</w:t>
            </w:r>
          </w:p>
        </w:tc>
        <w:tc>
          <w:tcPr>
            <w:tcW w:w="1530" w:type="dxa"/>
          </w:tcPr>
          <w:p w14:paraId="18C41BFA" w14:textId="4A88BFF9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0154</w:t>
            </w:r>
          </w:p>
        </w:tc>
        <w:tc>
          <w:tcPr>
            <w:tcW w:w="1918" w:type="dxa"/>
          </w:tcPr>
          <w:p w14:paraId="367209B5" w14:textId="1237038D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945019</w:t>
            </w:r>
          </w:p>
        </w:tc>
      </w:tr>
      <w:tr w:rsidR="005A5649" w:rsidRPr="00B92EE7" w14:paraId="2516CCE0" w14:textId="77777777" w:rsidTr="005A5649">
        <w:trPr>
          <w:trHeight w:val="540"/>
        </w:trPr>
        <w:tc>
          <w:tcPr>
            <w:tcW w:w="2155" w:type="dxa"/>
          </w:tcPr>
          <w:p w14:paraId="0C4EFB9B" w14:textId="777777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ira amount</w:t>
            </w:r>
          </w:p>
        </w:tc>
        <w:tc>
          <w:tcPr>
            <w:tcW w:w="1530" w:type="dxa"/>
          </w:tcPr>
          <w:p w14:paraId="4D17167D" w14:textId="68C79FE5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9071</w:t>
            </w:r>
          </w:p>
        </w:tc>
        <w:tc>
          <w:tcPr>
            <w:tcW w:w="1918" w:type="dxa"/>
          </w:tcPr>
          <w:p w14:paraId="09C6A78F" w14:textId="38B41E35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897</w:t>
            </w:r>
          </w:p>
        </w:tc>
      </w:tr>
      <w:tr w:rsidR="005A5649" w:rsidRPr="00B92EE7" w14:paraId="3818FAC6" w14:textId="77777777" w:rsidTr="005A5649">
        <w:trPr>
          <w:trHeight w:val="540"/>
        </w:trPr>
        <w:tc>
          <w:tcPr>
            <w:tcW w:w="2155" w:type="dxa"/>
          </w:tcPr>
          <w:p w14:paraId="76BE827E" w14:textId="777777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nd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sonication time</w:t>
            </w:r>
          </w:p>
        </w:tc>
        <w:tc>
          <w:tcPr>
            <w:tcW w:w="1530" w:type="dxa"/>
          </w:tcPr>
          <w:p w14:paraId="05A102CE" w14:textId="198A34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0.4496</w:t>
            </w:r>
          </w:p>
        </w:tc>
        <w:tc>
          <w:tcPr>
            <w:tcW w:w="1918" w:type="dxa"/>
          </w:tcPr>
          <w:p w14:paraId="0CF54306" w14:textId="31351623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58807</w:t>
            </w:r>
          </w:p>
        </w:tc>
      </w:tr>
      <w:tr w:rsidR="005A5649" w:rsidRPr="00B92EE7" w14:paraId="1D55F2AC" w14:textId="77777777" w:rsidTr="005A5649">
        <w:trPr>
          <w:trHeight w:val="540"/>
        </w:trPr>
        <w:tc>
          <w:tcPr>
            <w:tcW w:w="2155" w:type="dxa"/>
          </w:tcPr>
          <w:p w14:paraId="31593D3F" w14:textId="777777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PVA (%)</w:t>
            </w:r>
          </w:p>
        </w:tc>
        <w:tc>
          <w:tcPr>
            <w:tcW w:w="1530" w:type="dxa"/>
          </w:tcPr>
          <w:p w14:paraId="478F6005" w14:textId="602AE3DB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0646</w:t>
            </w:r>
          </w:p>
        </w:tc>
        <w:tc>
          <w:tcPr>
            <w:tcW w:w="1918" w:type="dxa"/>
          </w:tcPr>
          <w:p w14:paraId="62637A41" w14:textId="59BBEA99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772955</w:t>
            </w:r>
          </w:p>
        </w:tc>
      </w:tr>
      <w:tr w:rsidR="005A5649" w:rsidRPr="00B92EE7" w14:paraId="1C2D0CCA" w14:textId="77777777" w:rsidTr="005A5649">
        <w:trPr>
          <w:trHeight w:val="540"/>
        </w:trPr>
        <w:tc>
          <w:tcPr>
            <w:tcW w:w="2155" w:type="dxa"/>
          </w:tcPr>
          <w:p w14:paraId="054B68E9" w14:textId="777777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type</w:t>
            </w:r>
          </w:p>
        </w:tc>
        <w:tc>
          <w:tcPr>
            <w:tcW w:w="1530" w:type="dxa"/>
          </w:tcPr>
          <w:p w14:paraId="39045D81" w14:textId="4A91F224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4679</w:t>
            </w:r>
          </w:p>
        </w:tc>
        <w:tc>
          <w:tcPr>
            <w:tcW w:w="1918" w:type="dxa"/>
          </w:tcPr>
          <w:p w14:paraId="7783F3CE" w14:textId="10993BE1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050284</w:t>
            </w:r>
          </w:p>
        </w:tc>
      </w:tr>
      <w:tr w:rsidR="005A5649" w:rsidRPr="00B92EE7" w14:paraId="4E9B7FEA" w14:textId="77777777" w:rsidTr="005A5649">
        <w:trPr>
          <w:trHeight w:val="540"/>
        </w:trPr>
        <w:tc>
          <w:tcPr>
            <w:tcW w:w="2155" w:type="dxa"/>
          </w:tcPr>
          <w:p w14:paraId="07506B0B" w14:textId="777777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Lyoprotectant (%)</w:t>
            </w:r>
          </w:p>
        </w:tc>
        <w:tc>
          <w:tcPr>
            <w:tcW w:w="1530" w:type="dxa"/>
          </w:tcPr>
          <w:p w14:paraId="33272750" w14:textId="7F59DBA5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0.1663</w:t>
            </w:r>
          </w:p>
        </w:tc>
        <w:tc>
          <w:tcPr>
            <w:tcW w:w="1918" w:type="dxa"/>
          </w:tcPr>
          <w:p w14:paraId="001C0940" w14:textId="0D225C9D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0.461220</w:t>
            </w:r>
          </w:p>
        </w:tc>
      </w:tr>
      <w:tr w:rsidR="005A5649" w:rsidRPr="00B92EE7" w14:paraId="66A663B2" w14:textId="77777777" w:rsidTr="005A5649">
        <w:trPr>
          <w:trHeight w:val="540"/>
        </w:trPr>
        <w:tc>
          <w:tcPr>
            <w:tcW w:w="2155" w:type="dxa"/>
          </w:tcPr>
          <w:p w14:paraId="3E871F88" w14:textId="77777777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W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92EE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FFFFFF"/>
              </w:rPr>
              <w:t>/O ratio</w:t>
            </w:r>
          </w:p>
        </w:tc>
        <w:tc>
          <w:tcPr>
            <w:tcW w:w="1530" w:type="dxa"/>
          </w:tcPr>
          <w:p w14:paraId="60D17F5E" w14:textId="4D4E10B9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2846</w:t>
            </w:r>
          </w:p>
        </w:tc>
        <w:tc>
          <w:tcPr>
            <w:tcW w:w="1918" w:type="dxa"/>
          </w:tcPr>
          <w:p w14:paraId="6010269E" w14:textId="7940A4AC" w:rsidR="005A5649" w:rsidRPr="00B92EE7" w:rsidRDefault="005A5649" w:rsidP="005231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92EE7">
              <w:rPr>
                <w:rFonts w:asciiTheme="majorBidi" w:hAnsiTheme="majorBidi" w:cstheme="majorBidi"/>
                <w:b/>
                <w:bCs/>
                <w:color w:val="FF0000"/>
                <w:sz w:val="20"/>
                <w:szCs w:val="20"/>
              </w:rPr>
              <w:t>*0.000000</w:t>
            </w:r>
          </w:p>
        </w:tc>
      </w:tr>
      <w:bookmarkEnd w:id="2"/>
    </w:tbl>
    <w:p w14:paraId="307A2517" w14:textId="77777777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32D0A0BA" w14:textId="77777777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4DA7E135" w14:textId="77777777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5202E300" w14:textId="77777777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3B16EC33" w14:textId="2584793F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662C3F93" w14:textId="4A8FD480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0AD81423" w14:textId="1E8929D4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0F167CD1" w14:textId="6CBF0662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7764E119" w14:textId="741C73E4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0296DCC1" w14:textId="709F9361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34E5E415" w14:textId="726BBD23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2A43DACE" w14:textId="082DEAAE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6490C085" w14:textId="203687B5" w:rsidR="00D81ECA" w:rsidRPr="00B92EE7" w:rsidRDefault="00D81ECA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5FCFAD17" w14:textId="77777777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</w:p>
    <w:p w14:paraId="3C9D8D46" w14:textId="79702F33" w:rsidR="00973280" w:rsidRPr="00B92EE7" w:rsidRDefault="00973280" w:rsidP="005231FC">
      <w:pPr>
        <w:jc w:val="center"/>
        <w:rPr>
          <w:rFonts w:asciiTheme="majorBidi" w:hAnsiTheme="majorBidi" w:cstheme="majorBidi"/>
          <w:b/>
          <w:bCs/>
          <w:color w:val="FF0000"/>
          <w:sz w:val="16"/>
          <w:szCs w:val="16"/>
        </w:rPr>
      </w:pPr>
      <w:r w:rsidRPr="00B92EE7">
        <w:rPr>
          <w:rFonts w:asciiTheme="majorBidi" w:hAnsiTheme="majorBidi" w:cstheme="majorBidi"/>
          <w:b/>
          <w:bCs/>
          <w:color w:val="FF0000"/>
          <w:sz w:val="16"/>
          <w:szCs w:val="16"/>
        </w:rPr>
        <w:t>*Most significant variables</w:t>
      </w:r>
    </w:p>
    <w:bookmarkEnd w:id="0"/>
    <w:p w14:paraId="057E7ACF" w14:textId="77777777" w:rsidR="00973280" w:rsidRPr="00B92EE7" w:rsidRDefault="00973280" w:rsidP="005231FC">
      <w:pPr>
        <w:jc w:val="center"/>
        <w:rPr>
          <w:rFonts w:asciiTheme="majorBidi" w:hAnsiTheme="majorBidi" w:cstheme="majorBidi"/>
        </w:rPr>
      </w:pPr>
    </w:p>
    <w:sectPr w:rsidR="00973280" w:rsidRPr="00B9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9212FB" w14:textId="77777777" w:rsidR="00F31217" w:rsidRDefault="00F31217" w:rsidP="0077107D">
      <w:pPr>
        <w:spacing w:after="0" w:line="240" w:lineRule="auto"/>
      </w:pPr>
      <w:r>
        <w:separator/>
      </w:r>
    </w:p>
  </w:endnote>
  <w:endnote w:type="continuationSeparator" w:id="0">
    <w:p w14:paraId="6F29EA51" w14:textId="77777777" w:rsidR="00F31217" w:rsidRDefault="00F31217" w:rsidP="0077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EF94B" w14:textId="77777777" w:rsidR="00F31217" w:rsidRDefault="00F31217" w:rsidP="0077107D">
      <w:pPr>
        <w:spacing w:after="0" w:line="240" w:lineRule="auto"/>
      </w:pPr>
      <w:r>
        <w:separator/>
      </w:r>
    </w:p>
  </w:footnote>
  <w:footnote w:type="continuationSeparator" w:id="0">
    <w:p w14:paraId="09AC32AF" w14:textId="77777777" w:rsidR="00F31217" w:rsidRDefault="00F31217" w:rsidP="00771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E6"/>
    <w:rsid w:val="00003583"/>
    <w:rsid w:val="000263F4"/>
    <w:rsid w:val="000577B1"/>
    <w:rsid w:val="00071752"/>
    <w:rsid w:val="00095925"/>
    <w:rsid w:val="00121A98"/>
    <w:rsid w:val="001312AC"/>
    <w:rsid w:val="001A381B"/>
    <w:rsid w:val="001B7711"/>
    <w:rsid w:val="001E670F"/>
    <w:rsid w:val="002630D9"/>
    <w:rsid w:val="00287348"/>
    <w:rsid w:val="00305379"/>
    <w:rsid w:val="00310E00"/>
    <w:rsid w:val="0032692F"/>
    <w:rsid w:val="0036172D"/>
    <w:rsid w:val="003D190E"/>
    <w:rsid w:val="003D7B2D"/>
    <w:rsid w:val="005231FC"/>
    <w:rsid w:val="0052417D"/>
    <w:rsid w:val="00557870"/>
    <w:rsid w:val="00557DE6"/>
    <w:rsid w:val="005A3111"/>
    <w:rsid w:val="005A5649"/>
    <w:rsid w:val="005E613D"/>
    <w:rsid w:val="005F392F"/>
    <w:rsid w:val="00605CFD"/>
    <w:rsid w:val="006447C8"/>
    <w:rsid w:val="007156B3"/>
    <w:rsid w:val="0077107D"/>
    <w:rsid w:val="00785C91"/>
    <w:rsid w:val="008044D0"/>
    <w:rsid w:val="00891E68"/>
    <w:rsid w:val="008A1458"/>
    <w:rsid w:val="008B1BBB"/>
    <w:rsid w:val="00962372"/>
    <w:rsid w:val="00962E4D"/>
    <w:rsid w:val="00973280"/>
    <w:rsid w:val="00974689"/>
    <w:rsid w:val="009E22D0"/>
    <w:rsid w:val="00A41863"/>
    <w:rsid w:val="00AB3CB9"/>
    <w:rsid w:val="00B0614B"/>
    <w:rsid w:val="00B26EAB"/>
    <w:rsid w:val="00B45694"/>
    <w:rsid w:val="00B46730"/>
    <w:rsid w:val="00B92EE7"/>
    <w:rsid w:val="00BE0262"/>
    <w:rsid w:val="00BE6F23"/>
    <w:rsid w:val="00C75A4D"/>
    <w:rsid w:val="00D165D2"/>
    <w:rsid w:val="00D24E57"/>
    <w:rsid w:val="00D2766B"/>
    <w:rsid w:val="00D81ECA"/>
    <w:rsid w:val="00DC0C42"/>
    <w:rsid w:val="00DE0522"/>
    <w:rsid w:val="00E52D8C"/>
    <w:rsid w:val="00F31217"/>
    <w:rsid w:val="00F51FE8"/>
    <w:rsid w:val="00F93F5D"/>
    <w:rsid w:val="00F95F98"/>
    <w:rsid w:val="00FF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E3FA4"/>
  <w15:chartTrackingRefBased/>
  <w15:docId w15:val="{43B9D1B2-23E9-4447-8400-CE7EE6DD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7D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57DE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7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D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DE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7DE6"/>
    <w:pPr>
      <w:ind w:left="720"/>
      <w:contextualSpacing/>
    </w:pPr>
  </w:style>
  <w:style w:type="table" w:customStyle="1" w:styleId="GridTable5Dark-Accent41">
    <w:name w:val="Grid Table 5 Dark - Accent 41"/>
    <w:basedOn w:val="TableNormal"/>
    <w:uiPriority w:val="50"/>
    <w:rsid w:val="00557DE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77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07D"/>
  </w:style>
  <w:style w:type="paragraph" w:styleId="Footer">
    <w:name w:val="footer"/>
    <w:basedOn w:val="Normal"/>
    <w:link w:val="FooterChar"/>
    <w:uiPriority w:val="99"/>
    <w:unhideWhenUsed/>
    <w:rsid w:val="0077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07D"/>
  </w:style>
  <w:style w:type="table" w:styleId="TableGridLight">
    <w:name w:val="Grid Table Light"/>
    <w:basedOn w:val="TableNormal"/>
    <w:uiPriority w:val="40"/>
    <w:rsid w:val="008044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04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93F5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</dc:creator>
  <cp:keywords/>
  <dc:description/>
  <cp:lastModifiedBy>RUBA</cp:lastModifiedBy>
  <cp:revision>8</cp:revision>
  <dcterms:created xsi:type="dcterms:W3CDTF">2018-11-15T11:01:00Z</dcterms:created>
  <dcterms:modified xsi:type="dcterms:W3CDTF">2018-11-28T23:12:00Z</dcterms:modified>
</cp:coreProperties>
</file>